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</w:rPr>
        <w:t xml:space="preserve"> Correlation of grain length in different environments</w:t>
      </w:r>
    </w:p>
    <w:tbl>
      <w:tblPr>
        <w:tblStyle w:val="2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0"/>
        <w:gridCol w:w="1420"/>
        <w:gridCol w:w="1420"/>
        <w:gridCol w:w="14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42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DG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DG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SY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PJ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DG</w:t>
            </w:r>
          </w:p>
        </w:tc>
        <w:tc>
          <w:tcPr>
            <w:tcW w:w="142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DG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97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SY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46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62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PJ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96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64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79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49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47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50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06*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/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</w:rPr>
        <w:t xml:space="preserve"> Grain length of rice recombinant inbred lines in different environments</w:t>
      </w:r>
    </w:p>
    <w:tbl>
      <w:tblPr>
        <w:tblStyle w:val="2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63"/>
        <w:gridCol w:w="1063"/>
        <w:gridCol w:w="841"/>
        <w:gridCol w:w="1187"/>
        <w:gridCol w:w="842"/>
        <w:gridCol w:w="842"/>
        <w:gridCol w:w="842"/>
        <w:gridCol w:w="8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nvironment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angyuan8</w:t>
            </w:r>
          </w:p>
        </w:tc>
        <w:tc>
          <w:tcPr>
            <w:tcW w:w="106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aoxing1</w:t>
            </w:r>
          </w:p>
        </w:tc>
        <w:tc>
          <w:tcPr>
            <w:tcW w:w="84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ange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ewness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urtosis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σ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bscript"/>
              </w:rPr>
              <w:t xml:space="preserve"> 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8DG</w:t>
            </w:r>
          </w:p>
        </w:tc>
        <w:tc>
          <w:tcPr>
            <w:tcW w:w="106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71</w:t>
            </w:r>
          </w:p>
        </w:tc>
        <w:tc>
          <w:tcPr>
            <w:tcW w:w="106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31</w:t>
            </w:r>
          </w:p>
        </w:tc>
        <w:tc>
          <w:tcPr>
            <w:tcW w:w="84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24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63~8.02</w:t>
            </w:r>
          </w:p>
        </w:tc>
        <w:tc>
          <w:tcPr>
            <w:tcW w:w="84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84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0.44</w:t>
            </w:r>
          </w:p>
        </w:tc>
        <w:tc>
          <w:tcPr>
            <w:tcW w:w="84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84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DG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8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8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38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77~8.3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SY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5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09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55~7.7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19PJ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8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6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12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60~7.8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.18</w:t>
            </w:r>
          </w:p>
        </w:tc>
        <w:tc>
          <w:tcPr>
            <w:tcW w:w="118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71~7.8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/>
    <w:p/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Kompetitive Allele Specific PCR markers for fine mapping of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qGL6.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6"/>
        <w:gridCol w:w="1577"/>
        <w:gridCol w:w="4124"/>
        <w:gridCol w:w="4245"/>
        <w:gridCol w:w="335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45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563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</w:p>
        </w:tc>
        <w:tc>
          <w:tcPr>
            <w:tcW w:w="1474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 primer(5'-3')</w:t>
            </w:r>
          </w:p>
        </w:tc>
        <w:tc>
          <w:tcPr>
            <w:tcW w:w="1517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X primer(5'-3')</w:t>
            </w:r>
          </w:p>
        </w:tc>
        <w:tc>
          <w:tcPr>
            <w:tcW w:w="1199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primer(5'-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4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1</w:t>
            </w:r>
          </w:p>
        </w:tc>
        <w:tc>
          <w:tcPr>
            <w:tcW w:w="56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74163</w:t>
            </w:r>
          </w:p>
        </w:tc>
        <w:tc>
          <w:tcPr>
            <w:tcW w:w="147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GAGTGTATGTGTTCTGTA</w:t>
            </w:r>
          </w:p>
        </w:tc>
        <w:tc>
          <w:tcPr>
            <w:tcW w:w="151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GAGTGTATGTGTTCTGTG</w:t>
            </w:r>
          </w:p>
        </w:tc>
        <w:tc>
          <w:tcPr>
            <w:tcW w:w="119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TATAGGTAGATCTCTAT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82137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TTGACCGCTTATTTTTCTG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GACCGCTTATTTTTCTA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ATTTTAAAAATAGATTTG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89874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TTGTCCGGTGTCTCTTTGCC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TGTCCGGTGTCTCTTTGCC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TGAATTGTTGCGCGCGA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01319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TCAGGGTGGTTACTTCAC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CAGGGTGGTTACTTCAG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TTAGTTGCTGAGCCCTTT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1177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TGGCAAGTGAGATGTACAGC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GGCAAGTGAGATGTACAGT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TCTCCAGGCCTTTGCATAG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3188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TAATTTCGATCACAAA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TAATTTCGATCACAAT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CATAGCTTATGGTGTACTTG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218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AAATAGAAAAAACCACCCC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AATAGAAAAAACCACCCCG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ATAAATAGGAAGGGGTAGAGTG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5969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ACTAGGCCGGTGGCCCAAC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ACTAGGCCGGTGGCCCAAT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TAACTATGTATGGGCACAG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:2606886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ATTTATTGCGGTTTGGACGA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ATTTATTGCGGTTTGGACGG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CACCTAACCCACGATCTGA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4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Kompetitive Allele Specific PCR markers for seven QTLs in this study.</w:t>
      </w:r>
      <w:bookmarkEnd w:id="0"/>
    </w:p>
    <w:tbl>
      <w:tblPr>
        <w:tblStyle w:val="2"/>
        <w:tblW w:w="5000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6"/>
        <w:gridCol w:w="1577"/>
        <w:gridCol w:w="4124"/>
        <w:gridCol w:w="4245"/>
        <w:gridCol w:w="335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45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QTL</w:t>
            </w:r>
          </w:p>
        </w:tc>
        <w:tc>
          <w:tcPr>
            <w:tcW w:w="563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on</w:t>
            </w:r>
          </w:p>
        </w:tc>
        <w:tc>
          <w:tcPr>
            <w:tcW w:w="1474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 primer(5'-3')</w:t>
            </w:r>
          </w:p>
        </w:tc>
        <w:tc>
          <w:tcPr>
            <w:tcW w:w="1517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X primer(5'-3')</w:t>
            </w:r>
          </w:p>
        </w:tc>
        <w:tc>
          <w:tcPr>
            <w:tcW w:w="1199" w:type="pct"/>
            <w:tcBorders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on primer(5'-3'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644472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CTGTAACCACTATAGCAATCAGACAATAG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CTGTAACCACTATAGCAATCAGACAATAG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GTGCAACTGATCAG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660056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ACGTACTGCACCAAAAAGATAACAG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ACGTACTGCACCAAAAAGATAACAG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GGATGCATGCTTAATTATGA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666431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GATCATCCAAAGTTACCATGTCCAACAT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GATCATCCAAAGTTACCATGTCCAACAT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GACAGCAACAACAG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6700399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GAAATTGAGCAGCTCGGATGC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GAAATTGAGCAGCTCGGATGC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AGAGCTGTGGCAAG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807562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TCTCCGACATCATCACCCGG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TCTCCGACATCATCACCCGT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AAGGGTTCCATCG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5.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827118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ATGTGATCTTGACATTTTTAAACTTAGA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TGTGATCTTGACATTTTTAAACTTAG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TGAATTTTCTTTGCTCTAAAC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6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:5603220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GGGTCTTATGGGTATATACGGACGC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GGGTCTTATGGGTATATACGGACGA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ATCACTGTACCTTG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6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:7921570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AAAGGATGGGAAGCAGCAACAG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AAAGGATGGGAAGCAGCAACAA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CCCACACCGAAGT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7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:2211860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AGTATCTGATGAGAATGTTATTATGGACAGAT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AGTATCTGATGAGAATGTTATTATGGACAGAT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ACAGAAGCAACAGT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7.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7:23147515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CCGGAAGCGTTGTACAAGGT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CCGGAAGCGTTGTACAAGGT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GGTCCTTGAGCAGC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1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103901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TCTCAAGGATGATTGTTTCAAGATCCG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TCTCAAGGATGATTGTTTCAAGATCCA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CTCCTCCGTGTGGA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1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1530572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GCTGAATCTCTTTTTGCGGTCATATTTAC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GCTGAATCTCTTTTTGCGGTCATATTTAC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CAGATCGTCCAAAGCT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1497131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CCAGAGTACATTACACATTCCAAGCTT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CCAGAGTACATTACACATTCCAAGCTC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CTGACAGGAGCTG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4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1795387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GACCAAGTTCATGCTGCGAAGTTGCGATACATGCACC</w:t>
            </w:r>
          </w:p>
        </w:tc>
        <w:tc>
          <w:tcPr>
            <w:tcW w:w="15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TCGGAGTCAACGGATTGCGAAGTTGCGATACATGCACT</w:t>
            </w:r>
          </w:p>
        </w:tc>
        <w:tc>
          <w:tcPr>
            <w:tcW w:w="119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TTGGCCCCTGTCAGGT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/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gene-specific primers for qPCR.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6"/>
        <w:gridCol w:w="3185"/>
        <w:gridCol w:w="34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29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accession</w:t>
            </w:r>
          </w:p>
        </w:tc>
        <w:tc>
          <w:tcPr>
            <w:tcW w:w="1910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s (5'-3')</w:t>
            </w:r>
          </w:p>
        </w:tc>
        <w:tc>
          <w:tcPr>
            <w:tcW w:w="2060" w:type="pct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s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</w:rPr>
              <w:t>LOC_Os06g44034</w:t>
            </w:r>
          </w:p>
        </w:tc>
        <w:tc>
          <w:tcPr>
            <w:tcW w:w="191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TTCGATTTCATCTC</w:t>
            </w:r>
          </w:p>
        </w:tc>
        <w:tc>
          <w:tcPr>
            <w:tcW w:w="206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TGCTGATGGA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</w:rPr>
              <w:t>LOC_Os06g45540</w:t>
            </w:r>
          </w:p>
        </w:tc>
        <w:tc>
          <w:tcPr>
            <w:tcW w:w="19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GGAAATGGAGAATC</w:t>
            </w:r>
          </w:p>
        </w:tc>
        <w:tc>
          <w:tcPr>
            <w:tcW w:w="206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TTGCGAATAC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</w:rPr>
              <w:t>LOC_Os06g48950</w:t>
            </w:r>
          </w:p>
        </w:tc>
        <w:tc>
          <w:tcPr>
            <w:tcW w:w="19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CCACCAGGTGACCACA</w:t>
            </w:r>
          </w:p>
        </w:tc>
        <w:tc>
          <w:tcPr>
            <w:tcW w:w="206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GAACAACAGGAGGAA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highlight w:val="none"/>
              </w:rPr>
              <w:t>LOC_Os06g44100</w:t>
            </w:r>
          </w:p>
        </w:tc>
        <w:tc>
          <w:tcPr>
            <w:tcW w:w="19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CTCGTCGCAGCAGAA</w:t>
            </w:r>
          </w:p>
        </w:tc>
        <w:tc>
          <w:tcPr>
            <w:tcW w:w="206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GCTGAGCACGGCGAA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highlight w:val="none"/>
              </w:rPr>
              <w:t>LOC_Os06g41850</w:t>
            </w:r>
          </w:p>
        </w:tc>
        <w:tc>
          <w:tcPr>
            <w:tcW w:w="19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GCCACAACGAGAATG</w:t>
            </w:r>
          </w:p>
        </w:tc>
        <w:tc>
          <w:tcPr>
            <w:tcW w:w="206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CCGACGCCT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6g43290.1</w:t>
            </w:r>
          </w:p>
        </w:tc>
        <w:tc>
          <w:tcPr>
            <w:tcW w:w="191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TCCAGAGGCAGGTATAAGTCA</w:t>
            </w:r>
          </w:p>
        </w:tc>
        <w:tc>
          <w:tcPr>
            <w:tcW w:w="206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TCCCTATTCGGG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029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6g43304.1</w:t>
            </w:r>
          </w:p>
        </w:tc>
        <w:tc>
          <w:tcPr>
            <w:tcW w:w="191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GGCGCAGGAGGTGATGAGGA</w:t>
            </w:r>
          </w:p>
        </w:tc>
        <w:tc>
          <w:tcPr>
            <w:tcW w:w="206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GAACGGTCGAACGCACGG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71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6g43320.1</w:t>
            </w:r>
          </w:p>
        </w:tc>
        <w:tc>
          <w:tcPr>
            <w:tcW w:w="318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agcctgctcttccact</w:t>
            </w:r>
          </w:p>
        </w:tc>
        <w:tc>
          <w:tcPr>
            <w:tcW w:w="3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tcagggagacgtt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71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6g43330.1</w:t>
            </w:r>
          </w:p>
        </w:tc>
        <w:tc>
          <w:tcPr>
            <w:tcW w:w="318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ggtcgccaaggag</w:t>
            </w:r>
          </w:p>
        </w:tc>
        <w:tc>
          <w:tcPr>
            <w:tcW w:w="3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/>
                <w:smallCap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tggaggcgaggtcgga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2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1</w:t>
            </w:r>
          </w:p>
        </w:tc>
        <w:tc>
          <w:tcPr>
            <w:tcW w:w="191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GCCGAGTACTTCTAC</w:t>
            </w:r>
          </w:p>
        </w:tc>
        <w:tc>
          <w:tcPr>
            <w:tcW w:w="206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AATGTTCCAGAGGCG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he gene-specific primers for DNA sequencing.</w:t>
      </w:r>
    </w:p>
    <w:tbl>
      <w:tblPr>
        <w:tblStyle w:val="2"/>
        <w:tblW w:w="9241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3133"/>
        <w:gridCol w:w="31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Gene</w:t>
            </w:r>
          </w:p>
        </w:tc>
        <w:tc>
          <w:tcPr>
            <w:tcW w:w="313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s (5'-3')</w:t>
            </w:r>
          </w:p>
        </w:tc>
        <w:tc>
          <w:tcPr>
            <w:tcW w:w="31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s 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W6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TGTGGAGTGTCTGCAC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CTTAGCATACAT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TGTCAACGACTGTA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ATGCCTCATCA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CATTGATCAGGTTA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AACAGATCGAGT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AGTACGCAGCAGTA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GTGAGAGAATAT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TATCCCAAAACTAC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CAAAAGCTAAAATC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CTCTCCTCCAGGT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AGATCGGCATG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CTCTGATGAAAAA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GCAGATGTTGCC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CTGTGCATTGAAGTG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CGTCAAAACACTG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ACTGAACAACAGG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CACCTTGCTTT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GTGGCAATTTGCGT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AGTAATTATTATA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CATCTCGCAGTTTTC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ATGAAATCGAATC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AGCATCTCTCATC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CATTTCAAAACT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CCATTTGCTGCTGT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ACGTCAAATATT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GTAGAGTTACATTA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AAAGACAACTATT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AGCAAGCATGAGTA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AATAACAACAAAG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TCTATCTACAGTGG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GTCCTAGCTTTGC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TTGGACATTTTTTG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TTTACAGAATTT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GL-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TCAAGGGCCACACTC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GTTCTCCTCTCA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TTATATCTCCGAAT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CGAACCGCCATT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ATTCCTGCTCCGAC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ACAATGAACAAA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TGTTCCATTTTGTT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CACAATCAATTGAA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TCCAAGCTACCCA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AGCGCATCCCTA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TAACCGACAGCCA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GTTCCTGAGGTT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ACTCAGAACACCAT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TTAGCAGCATGAA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CCTATGTCAGTTCC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CGGCCATCTATCC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TGGATGCATTTGCAG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GATTTGAAGGAC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ACATGAGTGCTAAT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ATATCATTAACT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W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TGATGTGATCATG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GTAGGGTTAA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TCGGCAGCGCGAG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CAACACTCAAGGC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TGCTACTTGCTTG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AATGGTCAAACAG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AAGACAAATACAT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TCTTGGCCTTGACA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ATGTCAGACTTGGTT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TTTTACGGTTTC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CCATGAGCCAAATC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AGCAGCAGAAAT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AAAACTGCCAAGGA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TGAAAGATTGAAA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GCCTAGATTCGTTC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TGAACCTAGGC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ATCCGTTAATCCGCT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AACAATTACATC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AGGATAGGTAGATT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AAGCTCACCCTCG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GCGGGCGACGTTG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AATTAAGCCGAT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CATCAGCCTTGCA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TAACTGGTTGAG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CCTTCATCATCGTC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ACTACATTGAAA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P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AAGCAAGCATGGCG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AAAGAAATGTTGG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AAGGTGTGTCCGA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ATTATAGATCGGAT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GTCTGGTGCGAGTC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TCGTGATCGATG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TGGTATACCTTCAT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ACATCCGAACAA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ATATTCATTTCAT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AGATTGGGGTCAT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ATGTCACTCAAATG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CCGTAGTCGGACAAAA</w:t>
            </w:r>
          </w:p>
        </w:tc>
      </w:tr>
    </w:tbl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lMGUyYmU3N2VhOTVhYTRlZTgxYjdmMTY2MWRlYzkifQ=="/>
  </w:docVars>
  <w:rsids>
    <w:rsidRoot w:val="00000000"/>
    <w:rsid w:val="01DD358B"/>
    <w:rsid w:val="16CB0062"/>
    <w:rsid w:val="1E79296A"/>
    <w:rsid w:val="2717761C"/>
    <w:rsid w:val="3E635C68"/>
    <w:rsid w:val="48B83E61"/>
    <w:rsid w:val="50136EA6"/>
    <w:rsid w:val="57B825A3"/>
    <w:rsid w:val="7B1F5D9A"/>
    <w:rsid w:val="7D75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19</Words>
  <Characters>6349</Characters>
  <Lines>0</Lines>
  <Paragraphs>0</Paragraphs>
  <TotalTime>2</TotalTime>
  <ScaleCrop>false</ScaleCrop>
  <LinksUpToDate>false</LinksUpToDate>
  <CharactersWithSpaces>642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14:45:00Z</dcterms:created>
  <dc:creator>Leesy</dc:creator>
  <cp:lastModifiedBy>leesy1987</cp:lastModifiedBy>
  <dcterms:modified xsi:type="dcterms:W3CDTF">2022-08-14T01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5A0915B8CB34F81A0C367C986668D2C</vt:lpwstr>
  </property>
</Properties>
</file>